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A7E5418" w:rsidR="00EA3D3C" w:rsidRDefault="00612774" w:rsidP="0001436A">
      <w:pPr>
        <w:pStyle w:val="Heading1"/>
      </w:pPr>
      <w:r>
        <w:t>Baseline Pupil Sizes</w:t>
      </w:r>
    </w:p>
    <w:p w14:paraId="6569AFE2" w14:textId="433BC94D" w:rsidR="00264347" w:rsidRPr="00264347" w:rsidRDefault="00264347" w:rsidP="00264347">
      <w:r>
        <w:t xml:space="preserve">We planned to exclude unrealistically small baseline pupil sizes based upon </w:t>
      </w:r>
      <w:r w:rsidRPr="00264347">
        <w:t>visual inspection of a histogram.</w:t>
      </w:r>
      <w:r>
        <w:t xml:space="preserve"> The histogram is </w:t>
      </w:r>
      <w:r w:rsidR="0005650B">
        <w:t>shown in supplementary figure 1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C7056E">
            <wp:extent cx="4931663" cy="3082290"/>
            <wp:effectExtent l="0" t="0" r="254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144" cy="309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5C32C48C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455CA">
        <w:rPr>
          <w:rFonts w:cs="Times New Roman"/>
          <w:szCs w:val="24"/>
        </w:rPr>
        <w:t>Histogram of baseline pupil sizes.</w:t>
      </w:r>
      <w:r w:rsidRPr="001549D3">
        <w:rPr>
          <w:rFonts w:cs="Times New Roman"/>
          <w:szCs w:val="24"/>
        </w:rPr>
        <w:t xml:space="preserve"> </w:t>
      </w:r>
    </w:p>
    <w:p w14:paraId="399285D5" w14:textId="66304A0F" w:rsidR="00B455CA" w:rsidRDefault="001D5D21" w:rsidP="00B455CA">
      <w:pPr>
        <w:pStyle w:val="Heading1"/>
      </w:pPr>
      <w:r>
        <w:t>Results According to Preregistered Analysis</w:t>
      </w:r>
    </w:p>
    <w:p w14:paraId="4A3768F1" w14:textId="525B1787" w:rsidR="00050EAF" w:rsidRPr="00050EAF" w:rsidRDefault="00050EAF" w:rsidP="00050EAF">
      <w:r>
        <w:t>This section contains the results using ANOVA</w:t>
      </w:r>
      <w:r w:rsidR="00E422C3">
        <w:t xml:space="preserve"> </w:t>
      </w:r>
      <w:r w:rsidR="00CA2432">
        <w:t>instead of linear models and t-tests for pairwise comparisons.</w:t>
      </w:r>
    </w:p>
    <w:p w14:paraId="111CB6BF" w14:textId="77777777" w:rsidR="00050EAF" w:rsidRDefault="00050EAF" w:rsidP="00050EAF">
      <w:pPr>
        <w:pStyle w:val="Heading2"/>
      </w:pPr>
      <w:r>
        <w:t>Mean Amplitude</w:t>
      </w:r>
    </w:p>
    <w:p w14:paraId="159B7A02" w14:textId="77777777" w:rsidR="00050EAF" w:rsidRPr="001F7EC3" w:rsidRDefault="00050EAF" w:rsidP="00050EAF">
      <w:r>
        <w:t>Analysis of mean amplitude preferred the model containing only the main effect of angular disparity 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>≥</w:t>
      </w:r>
      <w:r>
        <w:t xml:space="preserve"> 3.321). The model containing both main effects was also preferred over the interaction (log</w:t>
      </w:r>
      <w:r w:rsidRPr="00981C5B">
        <w:rPr>
          <w:vertAlign w:val="subscript"/>
        </w:rPr>
        <w:t>10</w:t>
      </w:r>
      <w:r>
        <w:t xml:space="preserve">(BF) </w:t>
      </w:r>
      <w:r>
        <w:rPr>
          <w:rFonts w:cs="Times New Roman"/>
        </w:rPr>
        <w:t>=</w:t>
      </w:r>
      <w:r>
        <w:t xml:space="preserve"> 5.566). This implies decisive evidence against a condition difference both as a main effect and as an interaction with angular disparity.</w:t>
      </w:r>
    </w:p>
    <w:p w14:paraId="08A4502F" w14:textId="77777777" w:rsidR="00050EAF" w:rsidRDefault="00050EAF" w:rsidP="00050EAF">
      <w:pPr>
        <w:pStyle w:val="Heading2"/>
      </w:pPr>
      <w:r>
        <w:t>Sway Velocity</w:t>
      </w:r>
    </w:p>
    <w:p w14:paraId="22A4CA0E" w14:textId="77777777" w:rsidR="00050EAF" w:rsidRPr="00981C5B" w:rsidRDefault="00050EAF" w:rsidP="00050EAF">
      <w:r>
        <w:t>Bayes factors strongly suggest that sway velocity does not depend on angular disparity or condition 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>≤</w:t>
      </w:r>
      <w:r>
        <w:t xml:space="preserve"> -1.412). The model containing both main effects was also preferred decisively over the interaction (log</w:t>
      </w:r>
      <w:r w:rsidRPr="00981C5B">
        <w:rPr>
          <w:vertAlign w:val="subscript"/>
        </w:rPr>
        <w:t>10</w:t>
      </w:r>
      <w:r>
        <w:t xml:space="preserve">(BF) </w:t>
      </w:r>
      <w:r>
        <w:rPr>
          <w:rFonts w:cs="Times New Roman"/>
        </w:rPr>
        <w:t>=</w:t>
      </w:r>
      <w:r>
        <w:t xml:space="preserve"> 6.222).</w:t>
      </w:r>
    </w:p>
    <w:p w14:paraId="26E850A8" w14:textId="77777777" w:rsidR="00050EAF" w:rsidRDefault="00050EAF" w:rsidP="00050EAF">
      <w:pPr>
        <w:pStyle w:val="Heading2"/>
      </w:pPr>
      <w:r>
        <w:t xml:space="preserve">Maximum Frontal and Sagittal Range </w:t>
      </w:r>
    </w:p>
    <w:p w14:paraId="396B0124" w14:textId="77777777" w:rsidR="00050EAF" w:rsidRPr="006A377D" w:rsidRDefault="00050EAF" w:rsidP="00050EAF">
      <w:r>
        <w:lastRenderedPageBreak/>
        <w:t>Like mean amplitude, the maximum frontal range is decisively implied to depend only on angular disparity but not on condition 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 xml:space="preserve">≥ 2.304) as is the maximum sagittal range </w:t>
      </w:r>
      <w:r>
        <w:t>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 xml:space="preserve">≥ 3.260). </w:t>
      </w:r>
      <w:r>
        <w:t xml:space="preserve">In both cases, the model containing both main effects </w:t>
      </w:r>
      <w:proofErr w:type="gramStart"/>
      <w:r>
        <w:t>was</w:t>
      </w:r>
      <w:proofErr w:type="gramEnd"/>
      <w:r>
        <w:t xml:space="preserve"> also preferred decisively over the interaction (log</w:t>
      </w:r>
      <w:r w:rsidRPr="00981C5B">
        <w:rPr>
          <w:vertAlign w:val="subscript"/>
        </w:rPr>
        <w:t>10</w:t>
      </w:r>
      <w:r>
        <w:t xml:space="preserve">(BF) </w:t>
      </w:r>
      <w:r>
        <w:rPr>
          <w:rFonts w:cs="Times New Roman"/>
        </w:rPr>
        <w:t>=</w:t>
      </w:r>
      <w:r>
        <w:t xml:space="preserve"> 4.711 and 4.999).</w:t>
      </w:r>
    </w:p>
    <w:p w14:paraId="5917A030" w14:textId="77777777" w:rsidR="00050EAF" w:rsidRDefault="00050EAF" w:rsidP="00050EAF">
      <w:pPr>
        <w:pStyle w:val="Heading2"/>
      </w:pPr>
      <w:r>
        <w:t>Subjective Cognitive and Physical Effort</w:t>
      </w:r>
    </w:p>
    <w:p w14:paraId="7A6930AB" w14:textId="77777777" w:rsidR="00050EAF" w:rsidRPr="00CC2578" w:rsidRDefault="00050EAF" w:rsidP="00050EAF">
      <w:r>
        <w:t>Decisive evidence for cognitive effort to differ between conditions results from our analysis (log</w:t>
      </w:r>
      <w:r w:rsidRPr="00981C5B">
        <w:rPr>
          <w:vertAlign w:val="subscript"/>
        </w:rPr>
        <w:t>10</w:t>
      </w:r>
      <w:r>
        <w:t>(BF) = 86.196). Pair-wise comparisons indicate decisive evidence for differences between the mental rotation condition and both the visual condition (log</w:t>
      </w:r>
      <w:r w:rsidRPr="00981C5B">
        <w:rPr>
          <w:vertAlign w:val="subscript"/>
        </w:rPr>
        <w:t>10</w:t>
      </w:r>
      <w:r>
        <w:t>(BF) = 24.953) and the visual-with-stop condition (log</w:t>
      </w:r>
      <w:r w:rsidRPr="00981C5B">
        <w:rPr>
          <w:vertAlign w:val="subscript"/>
        </w:rPr>
        <w:t>10</w:t>
      </w:r>
      <w:r>
        <w:t>(BF) = 21.409) but substantial evidence against a difference between the two visual rotation conditions (log</w:t>
      </w:r>
      <w:r w:rsidRPr="00981C5B">
        <w:rPr>
          <w:vertAlign w:val="subscript"/>
        </w:rPr>
        <w:t>10</w:t>
      </w:r>
      <w:r>
        <w:t>(BF) = -0.897). Results for physical effort remain inconclusive (BF = -0.290).</w:t>
      </w:r>
    </w:p>
    <w:p w14:paraId="307D0B28" w14:textId="77777777" w:rsidR="00050EAF" w:rsidRDefault="00050EAF" w:rsidP="00050EAF">
      <w:pPr>
        <w:pStyle w:val="Heading2"/>
      </w:pPr>
      <w:r>
        <w:t>Reaction Time</w:t>
      </w:r>
    </w:p>
    <w:p w14:paraId="4821BAE6" w14:textId="77777777" w:rsidR="00050EAF" w:rsidRDefault="00050EAF" w:rsidP="00050EAF">
      <w:r>
        <w:t>For reaction time, the full model with main and interaction effects including angular disparity and condition as independent variables is preferred with decisive evidence 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>≥</w:t>
      </w:r>
      <w:r>
        <w:t xml:space="preserve"> 7.594). Main effects of condition (log</w:t>
      </w:r>
      <w:r w:rsidRPr="00981C5B">
        <w:rPr>
          <w:vertAlign w:val="subscript"/>
        </w:rPr>
        <w:t>10</w:t>
      </w:r>
      <w:r>
        <w:t xml:space="preserve">(BF) </w:t>
      </w:r>
      <w:r>
        <w:rPr>
          <w:rFonts w:cs="Times New Roman"/>
        </w:rPr>
        <w:t>&gt;</w:t>
      </w:r>
      <w:r>
        <w:t xml:space="preserve"> 100) and angular disparity (log</w:t>
      </w:r>
      <w:r w:rsidRPr="00981C5B">
        <w:rPr>
          <w:vertAlign w:val="subscript"/>
        </w:rPr>
        <w:t>10</w:t>
      </w:r>
      <w:r>
        <w:t xml:space="preserve">(BF) </w:t>
      </w:r>
      <w:r>
        <w:rPr>
          <w:rFonts w:cs="Times New Roman"/>
        </w:rPr>
        <w:t>&gt;</w:t>
      </w:r>
      <w:r>
        <w:t xml:space="preserve"> 100) were also preferred with decisive evidence.</w:t>
      </w:r>
    </w:p>
    <w:p w14:paraId="510BDA54" w14:textId="77777777" w:rsidR="00050EAF" w:rsidRDefault="00050EAF" w:rsidP="00050EAF">
      <w:r>
        <w:t>Pair-wise comparisons indicate strong to decisive evidence for main effect differences between all three conditions (log</w:t>
      </w:r>
      <w:r w:rsidRPr="00981C5B">
        <w:rPr>
          <w:vertAlign w:val="subscript"/>
        </w:rPr>
        <w:t>10</w:t>
      </w:r>
      <w:r>
        <w:t>(BF)</w:t>
      </w:r>
      <w:r w:rsidRPr="00615749">
        <w:rPr>
          <w:vertAlign w:val="subscript"/>
        </w:rPr>
        <w:t>mental-visual</w:t>
      </w:r>
      <w:r>
        <w:t xml:space="preserve"> = 22.593, log</w:t>
      </w:r>
      <w:r w:rsidRPr="00981C5B">
        <w:rPr>
          <w:vertAlign w:val="subscript"/>
        </w:rPr>
        <w:t>10</w:t>
      </w:r>
      <w:r>
        <w:t>(BF)</w:t>
      </w:r>
      <w:r w:rsidRPr="00615749">
        <w:rPr>
          <w:vertAlign w:val="subscript"/>
        </w:rPr>
        <w:t>mental-visualStop</w:t>
      </w:r>
      <w:r>
        <w:t xml:space="preserve"> = 22.163, log</w:t>
      </w:r>
      <w:r w:rsidRPr="00981C5B">
        <w:rPr>
          <w:vertAlign w:val="subscript"/>
        </w:rPr>
        <w:t>10</w:t>
      </w:r>
      <w:r>
        <w:t>(BF)</w:t>
      </w:r>
      <w:r w:rsidRPr="00615749">
        <w:rPr>
          <w:vertAlign w:val="subscript"/>
        </w:rPr>
        <w:t>visual-visualStop</w:t>
      </w:r>
      <w:r>
        <w:t xml:space="preserve"> = 0.528). We did not perform analyses whether the differences change for different angles because these rely on the slopes, which in turn require the numerical structure of angles. </w:t>
      </w:r>
    </w:p>
    <w:p w14:paraId="4EC39B03" w14:textId="77777777" w:rsidR="00050EAF" w:rsidRDefault="00050EAF" w:rsidP="00050EAF">
      <w:pPr>
        <w:pStyle w:val="Heading2"/>
      </w:pPr>
      <w:r>
        <w:t>Pupil Size</w:t>
      </w:r>
    </w:p>
    <w:p w14:paraId="411E9B68" w14:textId="77777777" w:rsidR="00050EAF" w:rsidRPr="00D74565" w:rsidRDefault="00050EAF" w:rsidP="00050EAF">
      <w:r>
        <w:t>The substantially preferred model for baseline-corrected pupil size includes both main effects of angular disparity and condition but no interaction (all log</w:t>
      </w:r>
      <w:r w:rsidRPr="00981C5B">
        <w:rPr>
          <w:vertAlign w:val="subscript"/>
        </w:rPr>
        <w:t>10</w:t>
      </w:r>
      <w:r>
        <w:t xml:space="preserve">(BFs) </w:t>
      </w:r>
      <w:r>
        <w:rPr>
          <w:rFonts w:cs="Times New Roman"/>
        </w:rPr>
        <w:t>≥</w:t>
      </w:r>
      <w:r>
        <w:t xml:space="preserve"> 0.983). Pairwise comparisons revealed inconclusive evidence for a difference between the mental and visual rotation conditions (log</w:t>
      </w:r>
      <w:r w:rsidRPr="00981C5B">
        <w:rPr>
          <w:vertAlign w:val="subscript"/>
        </w:rPr>
        <w:t>10</w:t>
      </w:r>
      <w:r>
        <w:t>(BF) = -0.008). Evidence suggests no difference between the mental rotation and the visual rotation with a stop (log</w:t>
      </w:r>
      <w:r w:rsidRPr="00981C5B">
        <w:rPr>
          <w:vertAlign w:val="subscript"/>
        </w:rPr>
        <w:t>10</w:t>
      </w:r>
      <w:r>
        <w:t xml:space="preserve">(BF) = </w:t>
      </w:r>
      <w:r w:rsidRPr="004C3DD5">
        <w:t>-0.</w:t>
      </w:r>
      <w:r>
        <w:t>877) while evidence for the difference between the two visual rotation conditions remains inconclusive (log</w:t>
      </w:r>
      <w:r w:rsidRPr="00981C5B">
        <w:rPr>
          <w:vertAlign w:val="subscript"/>
        </w:rPr>
        <w:t>10</w:t>
      </w:r>
      <w:r>
        <w:t xml:space="preserve">(BF) = </w:t>
      </w:r>
      <w:r w:rsidRPr="004C3DD5">
        <w:t>-0.</w:t>
      </w:r>
      <w:r>
        <w:t>055).</w:t>
      </w:r>
    </w:p>
    <w:p w14:paraId="4A754D21" w14:textId="77777777" w:rsidR="00050EAF" w:rsidRPr="00050EAF" w:rsidRDefault="00050EAF" w:rsidP="00050EA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894915" w14:textId="77777777" w:rsidR="008A3F3B" w:rsidRDefault="008A3F3B" w:rsidP="00117666">
      <w:pPr>
        <w:spacing w:after="0"/>
      </w:pPr>
      <w:r>
        <w:separator/>
      </w:r>
    </w:p>
  </w:endnote>
  <w:endnote w:type="continuationSeparator" w:id="0">
    <w:p w14:paraId="61087FDC" w14:textId="77777777" w:rsidR="008A3F3B" w:rsidRDefault="008A3F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A08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08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A08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08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B7ED9" w14:textId="77777777" w:rsidR="008A3F3B" w:rsidRDefault="008A3F3B" w:rsidP="00117666">
      <w:pPr>
        <w:spacing w:after="0"/>
      </w:pPr>
      <w:r>
        <w:separator/>
      </w:r>
    </w:p>
  </w:footnote>
  <w:footnote w:type="continuationSeparator" w:id="0">
    <w:p w14:paraId="4E5F0419" w14:textId="77777777" w:rsidR="008A3F3B" w:rsidRDefault="008A3F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A08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A08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EAF"/>
    <w:rsid w:val="00052A14"/>
    <w:rsid w:val="0005650B"/>
    <w:rsid w:val="00077D53"/>
    <w:rsid w:val="00105FD9"/>
    <w:rsid w:val="00117666"/>
    <w:rsid w:val="001549D3"/>
    <w:rsid w:val="00160065"/>
    <w:rsid w:val="00177D84"/>
    <w:rsid w:val="001D5D21"/>
    <w:rsid w:val="0026434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0808"/>
    <w:rsid w:val="005A5EEE"/>
    <w:rsid w:val="006127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93B"/>
    <w:rsid w:val="00790BB3"/>
    <w:rsid w:val="007C206C"/>
    <w:rsid w:val="00803D24"/>
    <w:rsid w:val="00817DD6"/>
    <w:rsid w:val="00885156"/>
    <w:rsid w:val="008A3F3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55CA"/>
    <w:rsid w:val="00C52A7B"/>
    <w:rsid w:val="00C56BAF"/>
    <w:rsid w:val="00C679AA"/>
    <w:rsid w:val="00C75972"/>
    <w:rsid w:val="00CA2432"/>
    <w:rsid w:val="00CC0A3A"/>
    <w:rsid w:val="00CD066B"/>
    <w:rsid w:val="00CE4FEE"/>
    <w:rsid w:val="00DB59C3"/>
    <w:rsid w:val="00DC259A"/>
    <w:rsid w:val="00DE23E8"/>
    <w:rsid w:val="00E422C3"/>
    <w:rsid w:val="00E52377"/>
    <w:rsid w:val="00E64E17"/>
    <w:rsid w:val="00E866C9"/>
    <w:rsid w:val="00EA3D3C"/>
    <w:rsid w:val="00F204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2</cp:revision>
  <cp:lastPrinted>2013-10-03T12:51:00Z</cp:lastPrinted>
  <dcterms:created xsi:type="dcterms:W3CDTF">2024-10-14T16:52:00Z</dcterms:created>
  <dcterms:modified xsi:type="dcterms:W3CDTF">2024-10-14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